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50D5ED">
      <w:pPr>
        <w:jc w:val="left"/>
        <w:rPr>
          <w:b w:val="0"/>
          <w:bCs/>
          <w:sz w:val="24"/>
          <w:szCs w:val="24"/>
        </w:rPr>
      </w:pPr>
      <w:r>
        <w:rPr>
          <w:rFonts w:ascii="Times New Roman" w:hAnsi="Times New Roman" w:eastAsia="Times New Roman"/>
          <w:b/>
          <w:sz w:val="24"/>
          <w:szCs w:val="24"/>
        </w:rPr>
        <w:t xml:space="preserve">Supplementary Table S13. </w:t>
      </w:r>
      <w:r>
        <w:rPr>
          <w:rFonts w:ascii="Times New Roman" w:hAnsi="Times New Roman" w:eastAsia="Times New Roman"/>
          <w:b w:val="0"/>
          <w:bCs/>
          <w:sz w:val="24"/>
          <w:szCs w:val="24"/>
        </w:rPr>
        <w:t>External factor-node associations in the independent hospital cohort under overall Bonferroni correction across 57 tests</w:t>
      </w:r>
    </w:p>
    <w:tbl>
      <w:tblPr>
        <w:tblStyle w:val="2"/>
        <w:tblW w:w="1550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1381"/>
        <w:gridCol w:w="4081"/>
        <w:gridCol w:w="891"/>
        <w:gridCol w:w="1893"/>
        <w:gridCol w:w="1145"/>
        <w:gridCol w:w="1300"/>
        <w:gridCol w:w="1434"/>
      </w:tblGrid>
      <w:tr w14:paraId="042F2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D1E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xternal fact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2DB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Node cod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6C5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Nod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1E99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E3BE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FCF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Raw 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FEB6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_Bonf57</w:t>
            </w:r>
          </w:p>
        </w:tc>
        <w:tc>
          <w:tcPr>
            <w:tcW w:w="14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4BA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Significant</w:t>
            </w:r>
          </w:p>
        </w:tc>
      </w:tr>
      <w:tr w14:paraId="38293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C781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843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EBE0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F104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08B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25, 0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79C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7096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AB7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8783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B826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126F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7920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AF29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3655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32, 0.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444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F608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BF1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6A1A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854C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E8D02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FD738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80F9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8D0F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13, 0.1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A00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5EE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BF9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7D77B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C0A7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797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690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2E926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94A0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07, 0.1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F31C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476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22A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3FCA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32B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1C2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3EAF9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B889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9804A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85, 0.0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99B4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4A7F0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9C2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285E0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5FC5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C61A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CC4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9461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BDCD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18, 0.1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30D4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5C6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CC5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BE50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A63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057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F57D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6828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7518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33, 0.1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98E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5A0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0D18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1A798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72A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E06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B5EE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C5635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9AD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26, 0.1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2A7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5502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DDDB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7E4CC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A302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29D4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A261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722E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736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57, 0.1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63A0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58B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7EC0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940A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ECE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423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B56C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E73B3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BAE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15, 0.0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E96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560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BE5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A535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9F2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F0D5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8D45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95354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ADED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11, 0.1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4D66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8EE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D6E0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DF53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C726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5B75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19E57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7BC6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CD58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54, 0.2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255B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F6D2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91E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Yes</w:t>
            </w:r>
          </w:p>
        </w:tc>
      </w:tr>
      <w:tr w14:paraId="3DDFA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E82E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EAF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81E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9984F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B8D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19, 0.1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889A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B067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589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774CD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F2E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539E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BF024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CCF6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4C83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04, 0.1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D93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21D8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9BC3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ADD4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3926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5852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CE65A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5373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6E6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57, 0.1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41D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3AA0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A40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124F2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432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1AB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B97B5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7DB35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7DE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78, 0.0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DC47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079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1219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7C64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D90C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7279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E495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F45E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2082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06, 0.1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84FF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6B5B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CCC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403E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C3D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F9B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E9973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37D4D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EBE2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32, 0.1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BEEA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93F0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13EE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E375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0B4D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ultimorbidity burde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FF88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656F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A79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1E5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41, 0.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054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815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1CB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947B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3083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E117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DE880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269BA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170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70, 0.0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4314A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840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6CDF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71C8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EA58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432E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4D7E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DFEAB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5F7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70, 0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EDF3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D00F5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25FE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FC09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4164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AA76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162B8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4D12B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FCE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92, 0.0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A535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13C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FAA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A2A5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4444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59E6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E8B3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F7A2D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4F1B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212, -0.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ADA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0BC5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2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6F22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62089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16390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20D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03658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C1A8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FE9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57, -0.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CD4A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C71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8264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42E61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4AB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88E8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9A11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1CEF9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BA09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33, 0.1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3003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4490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1C3A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2158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514B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DA9A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C0A03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4A322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7D88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95, 0.0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A46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B090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8F8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1042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555B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0493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6678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35BE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5C6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95, 0.0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7FF6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215E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A79F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1310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4E48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F39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29B15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F71A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BF29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13, 0.0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2A30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A20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CCC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072B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6F6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B16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DB7C1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8BBB7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3BE5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99, -0.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6237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706B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3858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AAB2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B11A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EEBB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6102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B248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0F4C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13, 0.1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E875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3BC7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8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F887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4DF6C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0A8E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DF3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24C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3BCC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FBB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38, 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C225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3528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A43D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095D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FBA1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21FB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C537B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7D6E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B164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66, 0.0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1B4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FA0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7150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14BAF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8C90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DB5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221E5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4586B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C1B0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28, 0.0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5E5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9F7A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9056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2A75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7952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1C8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4C1C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FF87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CA43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44, 0.1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E75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1FF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0CEE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78ED7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A66D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7A48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800E4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0AA9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6119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17, 0.0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6CB3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C71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2EBD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247A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88A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02E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C341E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508E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DFC5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47, 0.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595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9CBC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7AF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634A3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D85E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5F2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5D301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D633E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066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71, -0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C2ED4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370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445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0AB1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733B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aregiving status (C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1B2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6C60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2A05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717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83, -0.0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422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051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5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6EAC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1DA4A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43D4A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B37F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4DAE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othered by small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3FF7E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7966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54, 0.1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2CE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0AC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BF06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2492F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0ADA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B79B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CCEC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rouble concen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3477B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F70C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66, 0.0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BD67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7292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399C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232EC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B3D7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8FB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F08F9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Depressed 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7C20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0083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46, 0.1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8049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3BFC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11F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B5AE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B280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C746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9FE5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Everything felt like an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70797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F1A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82, 0.0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DF4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2FF2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CCDB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CD77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ED4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38DA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30AC1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Lack of hope about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54243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7B85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88, 0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12E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7527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2B65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25009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DC5F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F561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C6EE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Feeling fea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A72B7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7C11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07, 0.1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08FD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4BE5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3645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5B32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6B60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9A1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71DF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Restless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9268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94F3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037, 0.2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0232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F944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AB65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CF1D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BFE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C236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0DD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Un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01E2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4723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96, 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A6DA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E74F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0FB9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390A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981A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88C7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C1C94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565D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D45C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67, 0.0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E482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D880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E789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4C55B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551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E217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50211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ould not get g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40BD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BFC6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98, 0.0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25BA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762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873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CB89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D36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9E7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B6E77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436CC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F7E3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23, 0.1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F3A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916A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6DE8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3B5C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615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579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0DD4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E95C6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4440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73, 0.0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5B37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92B4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FD96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7DEBB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0B23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3FFD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3B83C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6E750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64C3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69, -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65A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281E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2E0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207CB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3758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92E0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4792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A00A5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5D5D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143, 0.2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46A8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2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DEB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47e-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7503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Yes</w:t>
            </w:r>
          </w:p>
        </w:tc>
      </w:tr>
      <w:tr w14:paraId="2F094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B467F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11F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AF08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D15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458A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119, 0.0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88DA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8321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9B8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0321A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99A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5B5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4964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8CE53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E9FA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238, -0.0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280E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4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1BE2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44A3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Yes</w:t>
            </w:r>
          </w:p>
        </w:tc>
      </w:tr>
      <w:tr w14:paraId="041C6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5200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BB3E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74DA5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Glycated 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79CBC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7997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75, 0.0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3BC6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D8E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6B4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34D68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DF6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0B3D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ED45B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6F70E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D3AF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0.156, 0.3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803E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4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E15E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2.28e-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B86F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Yes</w:t>
            </w:r>
          </w:p>
        </w:tc>
      </w:tr>
      <w:tr w14:paraId="36CF6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83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276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734D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408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488D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F7BB1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039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4842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[-0.045, 0.118]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751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426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000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C9C1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</w:tbl>
    <w:p w14:paraId="4E9BC194">
      <w:pPr>
        <w:spacing w:before="80" w:after="160"/>
        <w:rPr>
          <w:sz w:val="24"/>
          <w:szCs w:val="24"/>
        </w:rPr>
      </w:pPr>
      <w:r>
        <w:rPr>
          <w:rFonts w:ascii="Times New Roman" w:hAnsi="Times New Roman" w:eastAsia="Times New Roman"/>
          <w:sz w:val="24"/>
          <w:szCs w:val="24"/>
        </w:rPr>
        <w:t>Note. r values are conditional association coefficients between each external</w:t>
      </w:r>
      <w:bookmarkStart w:id="0" w:name="_GoBack"/>
      <w:bookmarkEnd w:id="0"/>
      <w:r>
        <w:rPr>
          <w:rFonts w:ascii="Times New Roman" w:hAnsi="Times New Roman" w:eastAsia="Times New Roman"/>
          <w:sz w:val="24"/>
          <w:szCs w:val="24"/>
        </w:rPr>
        <w:t xml:space="preserve"> factor and each network node. The overall Bonferroni-corrected threshold was p &lt; 0.05/57 = 8.77 × 10^-4. p_Bonf57 was calculated as min(raw p × 57, 1). Significant = Yes indicates raw p &lt; 8.77 × 10^-4. CG, caregiving status; MM, multimorbidity burden; CI, confidence interval; CES-D-10, 10-item Center for Epidemiologic Studies Depression Scale; BMI, body mass index; SBP, mean systolic blood pressure; WBC, white blood cell count; HDL-C, high-density lipoprotein cholesterol; GLU, fasting glucose; CysC, cystatin C; HbA1c, glycated hemoglobin; TG, triglycerides; CRP, C-reactive protein.</w:t>
      </w:r>
    </w:p>
    <w:p w14:paraId="53C322B6">
      <w:pPr>
        <w:rPr>
          <w:sz w:val="24"/>
          <w:szCs w:val="24"/>
        </w:rPr>
      </w:pPr>
    </w:p>
    <w:sectPr>
      <w:pgSz w:w="16834" w:h="11909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C05CD2"/>
    <w:rsid w:val="26C05CD2"/>
    <w:rsid w:val="5281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6</Words>
  <Characters>4586</Characters>
  <Lines>0</Lines>
  <Paragraphs>0</Paragraphs>
  <TotalTime>0</TotalTime>
  <ScaleCrop>false</ScaleCrop>
  <LinksUpToDate>false</LinksUpToDate>
  <CharactersWithSpaces>493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3:46:00Z</dcterms:created>
  <dc:creator>波</dc:creator>
  <cp:lastModifiedBy>波</cp:lastModifiedBy>
  <dcterms:modified xsi:type="dcterms:W3CDTF">2026-05-16T06:1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8BE1C7A326948FB9F85AAAEFA48A80F_11</vt:lpwstr>
  </property>
  <property fmtid="{D5CDD505-2E9C-101B-9397-08002B2CF9AE}" pid="4" name="KSOTemplateDocerSaveRecord">
    <vt:lpwstr>eyJoZGlkIjoiMDg3NGY1ZWU3Yjg2ODNiZGQ3MWFiYmVjNDc1ZjNiZGQiLCJ1c2VySWQiOiI1OTUyMzkyNjMifQ==</vt:lpwstr>
  </property>
</Properties>
</file>